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C43E6" w14:textId="53C75D25" w:rsidR="007E56E0" w:rsidRPr="007E56E0" w:rsidRDefault="007E56E0" w:rsidP="00803AB9">
      <w:pPr>
        <w:jc w:val="center"/>
        <w:rPr>
          <w:b/>
          <w:bCs/>
        </w:rPr>
      </w:pPr>
      <w:r w:rsidRPr="007E56E0">
        <w:rPr>
          <w:b/>
          <w:bCs/>
        </w:rPr>
        <w:t>COPE FA</w:t>
      </w:r>
    </w:p>
    <w:p w14:paraId="3875EA49" w14:textId="5390FB98" w:rsidR="007E56E0" w:rsidRDefault="007E56E0" w:rsidP="007E56E0">
      <w:r>
        <w:t>The following questions ask how you have sought to cope with</w:t>
      </w:r>
      <w:r w:rsidR="008013F7">
        <w:t xml:space="preserve"> your food allergy</w:t>
      </w:r>
      <w:r w:rsidR="00430DA9">
        <w:t xml:space="preserve">. </w:t>
      </w:r>
      <w:r>
        <w:t xml:space="preserve">Read the statements and indicate </w:t>
      </w:r>
      <w:r w:rsidR="00430DA9">
        <w:t>the frequency that you have</w:t>
      </w:r>
      <w:r>
        <w:t xml:space="preserve"> been using each coping style. </w:t>
      </w:r>
    </w:p>
    <w:p w14:paraId="43D2777F" w14:textId="77777777" w:rsidR="00430DA9" w:rsidRDefault="00430DA9" w:rsidP="00430DA9">
      <w:pPr>
        <w:pStyle w:val="SemEspaamento"/>
      </w:pPr>
      <w:r>
        <w:t>Never</w:t>
      </w:r>
    </w:p>
    <w:p w14:paraId="7C3F1EFF" w14:textId="77777777" w:rsidR="00430DA9" w:rsidRDefault="00430DA9" w:rsidP="00430DA9">
      <w:pPr>
        <w:pStyle w:val="SemEspaamento"/>
      </w:pPr>
      <w:r>
        <w:t>Rarely</w:t>
      </w:r>
    </w:p>
    <w:p w14:paraId="1C951101" w14:textId="77777777" w:rsidR="00430DA9" w:rsidRDefault="00430DA9" w:rsidP="00430DA9">
      <w:pPr>
        <w:pStyle w:val="SemEspaamento"/>
      </w:pPr>
      <w:r>
        <w:t>Occasionally</w:t>
      </w:r>
    </w:p>
    <w:p w14:paraId="1DBA0A4A" w14:textId="77777777" w:rsidR="00430DA9" w:rsidRDefault="00430DA9" w:rsidP="00430DA9">
      <w:pPr>
        <w:pStyle w:val="SemEspaamento"/>
      </w:pPr>
      <w:r>
        <w:t>Sometimes</w:t>
      </w:r>
    </w:p>
    <w:p w14:paraId="052971D5" w14:textId="77777777" w:rsidR="00430DA9" w:rsidRDefault="00430DA9" w:rsidP="00430DA9">
      <w:pPr>
        <w:pStyle w:val="SemEspaamento"/>
      </w:pPr>
      <w:r>
        <w:t>Frequently</w:t>
      </w:r>
    </w:p>
    <w:p w14:paraId="2200ADA8" w14:textId="77777777" w:rsidR="00430DA9" w:rsidRDefault="00430DA9" w:rsidP="00430DA9">
      <w:pPr>
        <w:pStyle w:val="SemEspaamento"/>
      </w:pPr>
      <w:r>
        <w:t>Usually</w:t>
      </w:r>
    </w:p>
    <w:p w14:paraId="20792F72" w14:textId="5D3B1833" w:rsidR="00B9303D" w:rsidRDefault="00430DA9" w:rsidP="00430DA9">
      <w:pPr>
        <w:pStyle w:val="SemEspaamento"/>
      </w:pPr>
      <w:r>
        <w:t>Every time</w:t>
      </w:r>
    </w:p>
    <w:p w14:paraId="3F1C33BF" w14:textId="77777777" w:rsidR="00430DA9" w:rsidRDefault="00430DA9" w:rsidP="00430DA9">
      <w:pPr>
        <w:pStyle w:val="SemEspaamento"/>
      </w:pPr>
    </w:p>
    <w:p w14:paraId="3882E2EE" w14:textId="1F017E07" w:rsidR="00B9303D" w:rsidRDefault="00B9303D" w:rsidP="00B9303D">
      <w:pPr>
        <w:pStyle w:val="SemEspaamento"/>
      </w:pPr>
      <w:r>
        <w:t xml:space="preserve">1.  I try to grow as a person as a result of </w:t>
      </w:r>
      <w:r w:rsidR="008013F7">
        <w:t>my food allergy</w:t>
      </w:r>
      <w:r>
        <w:t>.</w:t>
      </w:r>
      <w:r w:rsidR="00AC1ED0">
        <w:t xml:space="preserve"> </w:t>
      </w:r>
      <w:r w:rsidR="00AC1ED0" w:rsidRPr="00AC1ED0">
        <w:t>**</w:t>
      </w:r>
    </w:p>
    <w:p w14:paraId="1048A5B9" w14:textId="082B46F0" w:rsidR="00B9303D" w:rsidRDefault="00B9303D" w:rsidP="00B9303D">
      <w:pPr>
        <w:pStyle w:val="SemEspaamento"/>
      </w:pPr>
      <w:r>
        <w:t xml:space="preserve">2.  I turn to work or other substitute activities to take my mind of </w:t>
      </w:r>
      <w:r w:rsidR="008013F7">
        <w:t>my food allergy</w:t>
      </w:r>
      <w:r>
        <w:t>.</w:t>
      </w:r>
      <w:r w:rsidR="00AC1ED0" w:rsidRPr="00AC1ED0">
        <w:t xml:space="preserve"> </w:t>
      </w:r>
      <w:r w:rsidR="00AC1ED0" w:rsidRPr="00AC1ED0">
        <w:t>**</w:t>
      </w:r>
    </w:p>
    <w:p w14:paraId="4E0A54D7" w14:textId="494DFF3C" w:rsidR="00B9303D" w:rsidRDefault="00B9303D" w:rsidP="00B9303D">
      <w:pPr>
        <w:pStyle w:val="SemEspaamento"/>
      </w:pPr>
      <w:r>
        <w:t xml:space="preserve">3.  I get upset </w:t>
      </w:r>
      <w:r w:rsidR="00C578C8">
        <w:t xml:space="preserve">when I think about my food allergy </w:t>
      </w:r>
      <w:r>
        <w:t>and let my emotions out.</w:t>
      </w:r>
      <w:r w:rsidR="00AC1ED0" w:rsidRPr="00AC1ED0">
        <w:t xml:space="preserve"> </w:t>
      </w:r>
      <w:r w:rsidR="00AC1ED0" w:rsidRPr="00AC1ED0">
        <w:t>**</w:t>
      </w:r>
    </w:p>
    <w:p w14:paraId="7D65A381" w14:textId="24E27DEA" w:rsidR="00B9303D" w:rsidRDefault="00B9303D" w:rsidP="00B9303D">
      <w:pPr>
        <w:pStyle w:val="SemEspaamento"/>
      </w:pPr>
      <w:r>
        <w:t>4.  I try to get advice from someone about what to do</w:t>
      </w:r>
      <w:r w:rsidR="008013F7">
        <w:t xml:space="preserve"> with my food allergy</w:t>
      </w:r>
      <w:r>
        <w:t>.</w:t>
      </w:r>
    </w:p>
    <w:p w14:paraId="3F3E7F2E" w14:textId="0737E160" w:rsidR="00B9303D" w:rsidRDefault="00B9303D" w:rsidP="00B9303D">
      <w:pPr>
        <w:pStyle w:val="SemEspaamento"/>
      </w:pPr>
      <w:r>
        <w:t xml:space="preserve">5.  I concentrate my efforts on doing something about </w:t>
      </w:r>
      <w:r w:rsidR="008013F7">
        <w:t>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5BA1D02A" w14:textId="597FD688" w:rsidR="00B9303D" w:rsidRDefault="00B9303D" w:rsidP="00B9303D">
      <w:pPr>
        <w:pStyle w:val="SemEspaamento"/>
      </w:pPr>
      <w:r>
        <w:t>6.  I say to myself "</w:t>
      </w:r>
      <w:r w:rsidR="008013F7">
        <w:t>my food allergy</w:t>
      </w:r>
      <w:r>
        <w:t xml:space="preserve"> isn't real."</w:t>
      </w:r>
      <w:r w:rsidR="00D14CE7" w:rsidRPr="00D14CE7">
        <w:t xml:space="preserve"> </w:t>
      </w:r>
      <w:r w:rsidR="00D14CE7" w:rsidRPr="00AC1ED0">
        <w:t>**</w:t>
      </w:r>
    </w:p>
    <w:p w14:paraId="69BBCDE5" w14:textId="77777777" w:rsidR="00B9303D" w:rsidRDefault="00B9303D" w:rsidP="00B9303D">
      <w:pPr>
        <w:pStyle w:val="SemEspaamento"/>
      </w:pPr>
      <w:r>
        <w:t>7.  I put my trust in God.</w:t>
      </w:r>
    </w:p>
    <w:p w14:paraId="64D6C6F2" w14:textId="75302F51" w:rsidR="00B9303D" w:rsidRDefault="00B9303D" w:rsidP="00B9303D">
      <w:pPr>
        <w:pStyle w:val="SemEspaamento"/>
      </w:pPr>
      <w:r>
        <w:t xml:space="preserve">8.  I laugh about </w:t>
      </w:r>
      <w:r w:rsidR="008013F7">
        <w:t>my food allergy.</w:t>
      </w:r>
    </w:p>
    <w:p w14:paraId="1E9B1C51" w14:textId="4E884D06" w:rsidR="00B9303D" w:rsidRDefault="00B9303D" w:rsidP="00B9303D">
      <w:pPr>
        <w:pStyle w:val="SemEspaamento"/>
      </w:pPr>
      <w:r>
        <w:t xml:space="preserve">9.  I admit to myself that I can't deal with </w:t>
      </w:r>
      <w:r w:rsidR="00430DA9">
        <w:t>having a food allergy.</w:t>
      </w:r>
      <w:r w:rsidR="00D14CE7" w:rsidRPr="00D14CE7">
        <w:t xml:space="preserve"> </w:t>
      </w:r>
      <w:r w:rsidR="00D14CE7" w:rsidRPr="00AC1ED0">
        <w:t>**</w:t>
      </w:r>
    </w:p>
    <w:p w14:paraId="3F9A0034" w14:textId="021F5D1C" w:rsidR="00B9303D" w:rsidRDefault="00B9303D" w:rsidP="00B9303D">
      <w:pPr>
        <w:pStyle w:val="SemEspaamento"/>
      </w:pPr>
      <w:r>
        <w:t>10.  I restrain myself from doing anything too quickly</w:t>
      </w:r>
      <w:r w:rsidR="00CA441A">
        <w:t xml:space="preserve"> about 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1206AE40" w14:textId="77777777" w:rsidR="00B9303D" w:rsidRDefault="00B9303D" w:rsidP="00B9303D">
      <w:pPr>
        <w:pStyle w:val="SemEspaamento"/>
      </w:pPr>
      <w:r>
        <w:t>11.  I discuss my feelings with someone.</w:t>
      </w:r>
    </w:p>
    <w:p w14:paraId="25577B2F" w14:textId="77777777" w:rsidR="00B9303D" w:rsidRDefault="00B9303D" w:rsidP="00B9303D">
      <w:pPr>
        <w:pStyle w:val="SemEspaamento"/>
      </w:pPr>
      <w:r>
        <w:t>12.  I use alcohol or drugs to make myself feel better.</w:t>
      </w:r>
    </w:p>
    <w:p w14:paraId="281D7AD0" w14:textId="5AED42E2" w:rsidR="00B9303D" w:rsidRDefault="00B9303D" w:rsidP="00B9303D">
      <w:pPr>
        <w:pStyle w:val="SemEspaamento"/>
      </w:pPr>
      <w:r>
        <w:t xml:space="preserve">13.  I get used to the idea that </w:t>
      </w:r>
      <w:r w:rsidR="00C578C8">
        <w:t xml:space="preserve">I </w:t>
      </w:r>
      <w:r w:rsidR="00CA441A">
        <w:t>have a food allergy</w:t>
      </w:r>
      <w:r>
        <w:t>.</w:t>
      </w:r>
    </w:p>
    <w:p w14:paraId="0DFD5502" w14:textId="631BB1DD" w:rsidR="00B9303D" w:rsidRDefault="00B9303D" w:rsidP="00B9303D">
      <w:pPr>
        <w:pStyle w:val="SemEspaamento"/>
      </w:pPr>
      <w:r>
        <w:t xml:space="preserve">14.  I talk to someone to find out more about </w:t>
      </w:r>
      <w:r w:rsidR="00CA441A">
        <w:t>my food allergy</w:t>
      </w:r>
      <w:r>
        <w:t>.</w:t>
      </w:r>
      <w:r w:rsidR="00AC1ED0" w:rsidRPr="00AC1ED0">
        <w:t xml:space="preserve"> </w:t>
      </w:r>
      <w:r w:rsidR="00AC1ED0" w:rsidRPr="00AC1ED0">
        <w:t>**</w:t>
      </w:r>
    </w:p>
    <w:p w14:paraId="4AB2E03A" w14:textId="77777777" w:rsidR="00B9303D" w:rsidRDefault="00B9303D" w:rsidP="00B9303D">
      <w:pPr>
        <w:pStyle w:val="SemEspaamento"/>
      </w:pPr>
      <w:r>
        <w:t>15.  I keep myself from getting distracted by other thoughts or activities.</w:t>
      </w:r>
    </w:p>
    <w:p w14:paraId="4B50FB3E" w14:textId="2037FB61" w:rsidR="00B9303D" w:rsidRDefault="00B9303D" w:rsidP="00B9303D">
      <w:pPr>
        <w:pStyle w:val="SemEspaamento"/>
      </w:pPr>
      <w:r>
        <w:t xml:space="preserve">16.  I daydream about things other than </w:t>
      </w:r>
      <w:r w:rsidR="00CA441A">
        <w:t>my food allergy</w:t>
      </w:r>
      <w:r>
        <w:t>.</w:t>
      </w:r>
    </w:p>
    <w:p w14:paraId="7CC3621F" w14:textId="77777777" w:rsidR="00B9303D" w:rsidRDefault="00B9303D" w:rsidP="00B9303D">
      <w:pPr>
        <w:pStyle w:val="SemEspaamento"/>
      </w:pPr>
      <w:r>
        <w:t>17.  I get upset, and am really aware of it.</w:t>
      </w:r>
    </w:p>
    <w:p w14:paraId="6E982EFA" w14:textId="7E101A94" w:rsidR="00B9303D" w:rsidRDefault="00B9303D" w:rsidP="00B9303D">
      <w:pPr>
        <w:pStyle w:val="SemEspaamento"/>
      </w:pPr>
      <w:r>
        <w:t>18.  I seek God's help.</w:t>
      </w:r>
      <w:r w:rsidR="00D14CE7" w:rsidRPr="00D14CE7">
        <w:t xml:space="preserve"> </w:t>
      </w:r>
      <w:r w:rsidR="00D14CE7" w:rsidRPr="00AC1ED0">
        <w:t>**</w:t>
      </w:r>
    </w:p>
    <w:p w14:paraId="5F4F266D" w14:textId="77777777" w:rsidR="00B9303D" w:rsidRDefault="00B9303D" w:rsidP="00B9303D">
      <w:pPr>
        <w:pStyle w:val="SemEspaamento"/>
      </w:pPr>
      <w:r>
        <w:t>19.  I make a plan of action.</w:t>
      </w:r>
    </w:p>
    <w:p w14:paraId="7A821C4E" w14:textId="7294E963" w:rsidR="00B9303D" w:rsidRDefault="00B9303D" w:rsidP="00B9303D">
      <w:pPr>
        <w:pStyle w:val="SemEspaamento"/>
      </w:pPr>
      <w:r>
        <w:t xml:space="preserve">20.  I make jokes about </w:t>
      </w:r>
      <w:r w:rsidR="00CA441A">
        <w:t>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6C84CE13" w14:textId="23F15950" w:rsidR="00B9303D" w:rsidRDefault="00B9303D" w:rsidP="00B9303D">
      <w:pPr>
        <w:pStyle w:val="SemEspaamento"/>
      </w:pPr>
      <w:r>
        <w:t xml:space="preserve">21.  I accept that </w:t>
      </w:r>
      <w:r w:rsidR="00D27BC3">
        <w:t>I am allergic to food</w:t>
      </w:r>
      <w:r>
        <w:t xml:space="preserve"> and that it can't be changed.</w:t>
      </w:r>
    </w:p>
    <w:p w14:paraId="3DE2A4EA" w14:textId="6E323EFF" w:rsidR="00B9303D" w:rsidRDefault="00B9303D" w:rsidP="00B9303D">
      <w:pPr>
        <w:pStyle w:val="SemEspaamento"/>
      </w:pPr>
      <w:r>
        <w:t xml:space="preserve">22.  I hold off doing anything about </w:t>
      </w:r>
      <w:r w:rsidR="008013F7">
        <w:t xml:space="preserve">my food allergy </w:t>
      </w:r>
      <w:r>
        <w:t>until the situation permits.</w:t>
      </w:r>
    </w:p>
    <w:p w14:paraId="3ADD8225" w14:textId="24DB2726" w:rsidR="00B9303D" w:rsidRDefault="00B9303D" w:rsidP="00B9303D">
      <w:pPr>
        <w:pStyle w:val="SemEspaamento"/>
      </w:pPr>
      <w:r>
        <w:t>23.  I try to get emotional support from friends or relatives.</w:t>
      </w:r>
      <w:r w:rsidR="00D14CE7" w:rsidRPr="00D14CE7">
        <w:t xml:space="preserve"> </w:t>
      </w:r>
      <w:r w:rsidR="00D14CE7" w:rsidRPr="00AC1ED0">
        <w:t>**</w:t>
      </w:r>
    </w:p>
    <w:p w14:paraId="5ED696D0" w14:textId="77777777" w:rsidR="00B9303D" w:rsidRDefault="00B9303D" w:rsidP="00B9303D">
      <w:pPr>
        <w:pStyle w:val="SemEspaamento"/>
      </w:pPr>
      <w:r>
        <w:t>24.  I just give up trying to reach my goal.</w:t>
      </w:r>
    </w:p>
    <w:p w14:paraId="69648D71" w14:textId="4687DA78" w:rsidR="00B9303D" w:rsidRDefault="00B9303D" w:rsidP="00B9303D">
      <w:pPr>
        <w:pStyle w:val="SemEspaamento"/>
      </w:pPr>
      <w:r>
        <w:t xml:space="preserve">25.  I take additional action to try to get rid of </w:t>
      </w:r>
      <w:r w:rsidR="008013F7">
        <w:t>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519306C2" w14:textId="77777777" w:rsidR="00B9303D" w:rsidRDefault="00B9303D" w:rsidP="00B9303D">
      <w:pPr>
        <w:pStyle w:val="SemEspaamento"/>
      </w:pPr>
      <w:r>
        <w:t>26.  I try to lose myself for a while by drinking alcohol or taking drugs.</w:t>
      </w:r>
    </w:p>
    <w:p w14:paraId="10773119" w14:textId="39C3103C" w:rsidR="00B9303D" w:rsidRDefault="00B9303D" w:rsidP="00B9303D">
      <w:pPr>
        <w:pStyle w:val="SemEspaamento"/>
      </w:pPr>
      <w:r>
        <w:t xml:space="preserve">27.  I refuse to believe that </w:t>
      </w:r>
      <w:r w:rsidR="00C55889">
        <w:t xml:space="preserve">I </w:t>
      </w:r>
      <w:r w:rsidR="00CA441A">
        <w:t>have food allergy</w:t>
      </w:r>
      <w:r>
        <w:t>.</w:t>
      </w:r>
    </w:p>
    <w:p w14:paraId="47A33FC8" w14:textId="77777777" w:rsidR="00B9303D" w:rsidRDefault="00B9303D" w:rsidP="00B9303D">
      <w:pPr>
        <w:pStyle w:val="SemEspaamento"/>
      </w:pPr>
      <w:r>
        <w:t>28.  I let my feelings out.</w:t>
      </w:r>
    </w:p>
    <w:p w14:paraId="5CD2C23B" w14:textId="0F3A2247" w:rsidR="00B9303D" w:rsidRDefault="00B9303D" w:rsidP="00B9303D">
      <w:pPr>
        <w:pStyle w:val="SemEspaamento"/>
      </w:pPr>
      <w:r>
        <w:t xml:space="preserve">29.  I try to see </w:t>
      </w:r>
      <w:r w:rsidR="008013F7">
        <w:t xml:space="preserve">my food allergy </w:t>
      </w:r>
      <w:r>
        <w:t>in a different light, to make it seem more positive.</w:t>
      </w:r>
    </w:p>
    <w:p w14:paraId="1C7244D3" w14:textId="78CEC1B4" w:rsidR="00B9303D" w:rsidRDefault="00B9303D" w:rsidP="00B9303D">
      <w:pPr>
        <w:pStyle w:val="SemEspaamento"/>
      </w:pPr>
      <w:r>
        <w:t xml:space="preserve">30.  I talk to someone who could do something concrete about </w:t>
      </w:r>
      <w:r w:rsidR="008013F7">
        <w:t>my food allergy</w:t>
      </w:r>
      <w:r>
        <w:t>.</w:t>
      </w:r>
      <w:r w:rsidR="00AC1ED0" w:rsidRPr="00AC1ED0">
        <w:t xml:space="preserve"> </w:t>
      </w:r>
      <w:r w:rsidR="00AC1ED0" w:rsidRPr="00AC1ED0">
        <w:t>**</w:t>
      </w:r>
    </w:p>
    <w:p w14:paraId="66C72200" w14:textId="77777777" w:rsidR="00B9303D" w:rsidRDefault="00B9303D" w:rsidP="00B9303D">
      <w:pPr>
        <w:pStyle w:val="SemEspaamento"/>
      </w:pPr>
      <w:r>
        <w:t>31.  I sleep more than usual.</w:t>
      </w:r>
    </w:p>
    <w:p w14:paraId="0070418E" w14:textId="08C64D47" w:rsidR="00B9303D" w:rsidRDefault="00B9303D" w:rsidP="00B9303D">
      <w:pPr>
        <w:pStyle w:val="SemEspaamento"/>
      </w:pPr>
      <w:r>
        <w:t>32.  I try to come up with a strategy about what to d</w:t>
      </w:r>
      <w:r w:rsidR="008013F7">
        <w:t>o about my food allergy.</w:t>
      </w:r>
      <w:r w:rsidR="00D14CE7" w:rsidRPr="00D14CE7">
        <w:t xml:space="preserve"> </w:t>
      </w:r>
      <w:r w:rsidR="00D14CE7" w:rsidRPr="00AC1ED0">
        <w:t>**</w:t>
      </w:r>
    </w:p>
    <w:p w14:paraId="6D8F991C" w14:textId="0AE5E1D7" w:rsidR="00B9303D" w:rsidRDefault="00B9303D" w:rsidP="00B9303D">
      <w:pPr>
        <w:pStyle w:val="SemEspaamento"/>
      </w:pPr>
      <w:r>
        <w:t xml:space="preserve">33.  I focus on dealing with </w:t>
      </w:r>
      <w:r w:rsidR="008013F7">
        <w:t>my food allergy</w:t>
      </w:r>
      <w:r>
        <w:t xml:space="preserve">, and if </w:t>
      </w:r>
      <w:r w:rsidR="001D3E07">
        <w:t>necessary,</w:t>
      </w:r>
      <w:r>
        <w:t xml:space="preserve"> let other things slide a little.</w:t>
      </w:r>
      <w:r w:rsidR="00D14CE7" w:rsidRPr="00D14CE7">
        <w:t xml:space="preserve"> </w:t>
      </w:r>
      <w:r w:rsidR="00D14CE7" w:rsidRPr="00AC1ED0">
        <w:t>**</w:t>
      </w:r>
    </w:p>
    <w:p w14:paraId="38F1ADAD" w14:textId="77777777" w:rsidR="00B9303D" w:rsidRDefault="00B9303D" w:rsidP="00B9303D">
      <w:pPr>
        <w:pStyle w:val="SemEspaamento"/>
      </w:pPr>
      <w:r>
        <w:t>34.  I get sympathy and understanding from someone.</w:t>
      </w:r>
    </w:p>
    <w:p w14:paraId="2AA09772" w14:textId="1CB901B2" w:rsidR="00B9303D" w:rsidRDefault="00B9303D" w:rsidP="00B9303D">
      <w:pPr>
        <w:pStyle w:val="SemEspaamento"/>
      </w:pPr>
      <w:r>
        <w:t xml:space="preserve">35.  I drink alcohol or take drugs, in order to think about </w:t>
      </w:r>
      <w:r w:rsidR="008013F7">
        <w:t xml:space="preserve">my food allergy </w:t>
      </w:r>
      <w:r>
        <w:t>less.</w:t>
      </w:r>
      <w:r w:rsidR="00D14CE7" w:rsidRPr="00D14CE7">
        <w:t xml:space="preserve"> </w:t>
      </w:r>
      <w:r w:rsidR="00D14CE7" w:rsidRPr="00AC1ED0">
        <w:t>**</w:t>
      </w:r>
    </w:p>
    <w:p w14:paraId="6DDEC2D5" w14:textId="386C8F05" w:rsidR="00B9303D" w:rsidRDefault="00B9303D" w:rsidP="00B9303D">
      <w:pPr>
        <w:pStyle w:val="SemEspaamento"/>
      </w:pPr>
      <w:r>
        <w:t xml:space="preserve">36.  I kid around about </w:t>
      </w:r>
      <w:r w:rsidR="008013F7">
        <w:t>my food allergy</w:t>
      </w:r>
      <w:r>
        <w:t>.</w:t>
      </w:r>
    </w:p>
    <w:p w14:paraId="15E55E17" w14:textId="716584B1" w:rsidR="00B9303D" w:rsidRDefault="00B9303D" w:rsidP="00B9303D">
      <w:pPr>
        <w:pStyle w:val="SemEspaamento"/>
      </w:pPr>
      <w:r>
        <w:t>37.  I give up the attempt to get what I want.</w:t>
      </w:r>
      <w:r w:rsidR="00D14CE7" w:rsidRPr="00D14CE7">
        <w:t xml:space="preserve"> </w:t>
      </w:r>
      <w:r w:rsidR="00D14CE7" w:rsidRPr="00AC1ED0">
        <w:t>**</w:t>
      </w:r>
    </w:p>
    <w:p w14:paraId="1B5763D0" w14:textId="72791398" w:rsidR="00B9303D" w:rsidRDefault="00B9303D" w:rsidP="00B9303D">
      <w:pPr>
        <w:pStyle w:val="SemEspaamento"/>
      </w:pPr>
      <w:r>
        <w:t xml:space="preserve">38.  I look for something good in </w:t>
      </w:r>
      <w:r w:rsidR="008013F7">
        <w:t>my food allergy</w:t>
      </w:r>
      <w:r>
        <w:t>.</w:t>
      </w:r>
    </w:p>
    <w:p w14:paraId="029CD2AC" w14:textId="47BF9534" w:rsidR="00B9303D" w:rsidRDefault="00B9303D" w:rsidP="00B9303D">
      <w:pPr>
        <w:pStyle w:val="SemEspaamento"/>
      </w:pPr>
      <w:r>
        <w:lastRenderedPageBreak/>
        <w:t xml:space="preserve">39.  I think about how I might best handle </w:t>
      </w:r>
      <w:r w:rsidR="008013F7">
        <w:t>my food allergy</w:t>
      </w:r>
      <w:r>
        <w:t>.</w:t>
      </w:r>
    </w:p>
    <w:p w14:paraId="554AB520" w14:textId="386113DE" w:rsidR="00B9303D" w:rsidRDefault="00B9303D" w:rsidP="00B9303D">
      <w:pPr>
        <w:pStyle w:val="SemEspaamento"/>
      </w:pPr>
      <w:r>
        <w:t xml:space="preserve">40.  I pretend that </w:t>
      </w:r>
      <w:r w:rsidR="008013F7">
        <w:t xml:space="preserve">my food allergy </w:t>
      </w:r>
      <w:r>
        <w:t>hasn't really happened.</w:t>
      </w:r>
      <w:r w:rsidR="00D14CE7" w:rsidRPr="00D14CE7">
        <w:t xml:space="preserve"> </w:t>
      </w:r>
      <w:r w:rsidR="00D14CE7" w:rsidRPr="00AC1ED0">
        <w:t>**</w:t>
      </w:r>
    </w:p>
    <w:p w14:paraId="2E135FA6" w14:textId="05986CED" w:rsidR="00B9303D" w:rsidRDefault="00B9303D" w:rsidP="00B9303D">
      <w:pPr>
        <w:pStyle w:val="SemEspaamento"/>
      </w:pPr>
      <w:r>
        <w:t>41.  I make sure not to make matters worse by acting too soon</w:t>
      </w:r>
      <w:r w:rsidR="00CA441A">
        <w:t xml:space="preserve"> about my food allergy</w:t>
      </w:r>
      <w:r>
        <w:t>.</w:t>
      </w:r>
    </w:p>
    <w:p w14:paraId="384937AD" w14:textId="115618A1" w:rsidR="00B9303D" w:rsidRDefault="00B9303D" w:rsidP="00B9303D">
      <w:pPr>
        <w:pStyle w:val="SemEspaamento"/>
      </w:pPr>
      <w:r>
        <w:t xml:space="preserve">42.  I try hard to prevent other things from interfering with my efforts at dealing with </w:t>
      </w:r>
      <w:r w:rsidR="008013F7">
        <w:t>my food allergy</w:t>
      </w:r>
      <w:r>
        <w:t>.</w:t>
      </w:r>
    </w:p>
    <w:p w14:paraId="6BE9AF8D" w14:textId="728AAC71" w:rsidR="00B9303D" w:rsidRDefault="00B9303D" w:rsidP="00B9303D">
      <w:pPr>
        <w:pStyle w:val="SemEspaamento"/>
      </w:pPr>
      <w:r>
        <w:t xml:space="preserve">43.  I go to movies or watch TV, to think about </w:t>
      </w:r>
      <w:r w:rsidR="008013F7">
        <w:t xml:space="preserve">my food allergy </w:t>
      </w:r>
      <w:r>
        <w:t>less.</w:t>
      </w:r>
      <w:r w:rsidR="00AC1ED0" w:rsidRPr="00AC1ED0">
        <w:t xml:space="preserve"> </w:t>
      </w:r>
      <w:r w:rsidR="00AC1ED0" w:rsidRPr="00AC1ED0">
        <w:t>**</w:t>
      </w:r>
    </w:p>
    <w:p w14:paraId="7F00ADE7" w14:textId="15B89E9B" w:rsidR="00B9303D" w:rsidRDefault="00B9303D" w:rsidP="00B9303D">
      <w:pPr>
        <w:pStyle w:val="SemEspaamento"/>
      </w:pPr>
      <w:r>
        <w:t xml:space="preserve">44.  I accept the reality of the fact that </w:t>
      </w:r>
      <w:r w:rsidR="00C55889">
        <w:t>I am now allergic to food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581C7685" w14:textId="6BAE5D49" w:rsidR="00B9303D" w:rsidRDefault="00B9303D" w:rsidP="00B9303D">
      <w:pPr>
        <w:pStyle w:val="SemEspaamento"/>
      </w:pPr>
      <w:r>
        <w:t>45.  I ask people who have had similar experiences</w:t>
      </w:r>
      <w:r w:rsidR="008013F7">
        <w:t xml:space="preserve"> with food allergy</w:t>
      </w:r>
      <w:r>
        <w:t xml:space="preserve"> what they did.</w:t>
      </w:r>
    </w:p>
    <w:p w14:paraId="56FBB30B" w14:textId="14FD0B33" w:rsidR="00B9303D" w:rsidRDefault="00B9303D" w:rsidP="00B9303D">
      <w:pPr>
        <w:pStyle w:val="SemEspaamento"/>
      </w:pPr>
      <w:r>
        <w:t>46.  I feel a lot of emotional distress</w:t>
      </w:r>
      <w:r w:rsidR="008013F7">
        <w:t xml:space="preserve"> because of my food allergy,</w:t>
      </w:r>
      <w:r>
        <w:t xml:space="preserve"> and I find myself expressing those feelings a lot.</w:t>
      </w:r>
      <w:r w:rsidR="00AC1ED0" w:rsidRPr="00AC1ED0">
        <w:t xml:space="preserve"> </w:t>
      </w:r>
      <w:r w:rsidR="00AC1ED0" w:rsidRPr="00AC1ED0">
        <w:t>**</w:t>
      </w:r>
    </w:p>
    <w:p w14:paraId="111087F6" w14:textId="275E091D" w:rsidR="00B9303D" w:rsidRDefault="00B9303D" w:rsidP="00B9303D">
      <w:pPr>
        <w:pStyle w:val="SemEspaamento"/>
      </w:pPr>
      <w:r>
        <w:t xml:space="preserve">47.  I take direct action to get around </w:t>
      </w:r>
      <w:r w:rsidR="008013F7">
        <w:t>my food allergy</w:t>
      </w:r>
      <w:r>
        <w:t>.</w:t>
      </w:r>
    </w:p>
    <w:p w14:paraId="423CAF79" w14:textId="6BC7C9CB" w:rsidR="00B9303D" w:rsidRDefault="00B9303D" w:rsidP="00B9303D">
      <w:pPr>
        <w:pStyle w:val="SemEspaamento"/>
      </w:pPr>
      <w:r>
        <w:t>48.  I try to find comfort in my religion.</w:t>
      </w:r>
      <w:r w:rsidR="00D14CE7" w:rsidRPr="00D14CE7">
        <w:t xml:space="preserve"> </w:t>
      </w:r>
      <w:r w:rsidR="00D14CE7" w:rsidRPr="00AC1ED0">
        <w:t>**</w:t>
      </w:r>
    </w:p>
    <w:p w14:paraId="2D249D42" w14:textId="38DF4A2B" w:rsidR="00B9303D" w:rsidRDefault="00B9303D" w:rsidP="00B9303D">
      <w:pPr>
        <w:pStyle w:val="SemEspaamento"/>
      </w:pPr>
      <w:r>
        <w:t>49.  I force myself to wait for the right time to do something</w:t>
      </w:r>
      <w:r w:rsidR="008013F7">
        <w:t xml:space="preserve"> about 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70B1C0D2" w14:textId="54318EF3" w:rsidR="00B9303D" w:rsidRDefault="00B9303D" w:rsidP="00B9303D">
      <w:pPr>
        <w:pStyle w:val="SemEspaamento"/>
      </w:pPr>
      <w:r>
        <w:t xml:space="preserve">50.  I make fun of </w:t>
      </w:r>
      <w:r w:rsidR="008013F7">
        <w:t>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6E3F1BF1" w14:textId="4ED48B34" w:rsidR="00B9303D" w:rsidRDefault="00B9303D" w:rsidP="00B9303D">
      <w:pPr>
        <w:pStyle w:val="SemEspaamento"/>
      </w:pPr>
      <w:r>
        <w:t xml:space="preserve">51.  I reduce the amount of effort I'm putting into </w:t>
      </w:r>
      <w:r w:rsidR="00CA441A">
        <w:t>dealing with my food allergy</w:t>
      </w:r>
      <w:r>
        <w:t>.</w:t>
      </w:r>
    </w:p>
    <w:p w14:paraId="061FDCDF" w14:textId="035DF04D" w:rsidR="00B9303D" w:rsidRDefault="00B9303D" w:rsidP="00B9303D">
      <w:pPr>
        <w:pStyle w:val="SemEspaamento"/>
      </w:pPr>
      <w:r>
        <w:t>52.  I talk to someone about how I fee</w:t>
      </w:r>
      <w:r w:rsidR="008013F7">
        <w:t>l about my food allergy.</w:t>
      </w:r>
      <w:r w:rsidR="00D14CE7" w:rsidRPr="00D14CE7">
        <w:t xml:space="preserve"> </w:t>
      </w:r>
      <w:r w:rsidR="00D14CE7" w:rsidRPr="00AC1ED0">
        <w:t>**</w:t>
      </w:r>
    </w:p>
    <w:p w14:paraId="0F691548" w14:textId="340BEF54" w:rsidR="00B9303D" w:rsidRDefault="00B9303D" w:rsidP="00B9303D">
      <w:pPr>
        <w:pStyle w:val="SemEspaamento"/>
      </w:pPr>
      <w:r>
        <w:t xml:space="preserve">53.  I use alcohol or drugs to help me get through </w:t>
      </w:r>
      <w:r w:rsidR="008013F7">
        <w:t>my food allergy.</w:t>
      </w:r>
      <w:r w:rsidR="00D14CE7" w:rsidRPr="00D14CE7">
        <w:t xml:space="preserve"> </w:t>
      </w:r>
      <w:r w:rsidR="00D14CE7" w:rsidRPr="00AC1ED0">
        <w:t>**</w:t>
      </w:r>
    </w:p>
    <w:p w14:paraId="4D621C75" w14:textId="3406E28F" w:rsidR="00B9303D" w:rsidRDefault="00B9303D" w:rsidP="00B9303D">
      <w:pPr>
        <w:pStyle w:val="SemEspaamento"/>
      </w:pPr>
      <w:r>
        <w:t xml:space="preserve">54.  I learn to live with </w:t>
      </w:r>
      <w:r w:rsidR="008013F7">
        <w:t>my food allergy.</w:t>
      </w:r>
      <w:r w:rsidR="00D14CE7" w:rsidRPr="00D14CE7">
        <w:t xml:space="preserve"> </w:t>
      </w:r>
      <w:r w:rsidR="00D14CE7" w:rsidRPr="00AC1ED0">
        <w:t>**</w:t>
      </w:r>
    </w:p>
    <w:p w14:paraId="47EAA246" w14:textId="48FCD8CB" w:rsidR="00B9303D" w:rsidRDefault="00B9303D" w:rsidP="00B9303D">
      <w:pPr>
        <w:pStyle w:val="SemEspaamento"/>
      </w:pPr>
      <w:r>
        <w:t xml:space="preserve">55.  I put aside other activities in order to concentrate on </w:t>
      </w:r>
      <w:r w:rsidR="008013F7">
        <w:t>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0F60353E" w14:textId="29883BE6" w:rsidR="00B9303D" w:rsidRDefault="00B9303D" w:rsidP="00B9303D">
      <w:pPr>
        <w:pStyle w:val="SemEspaamento"/>
      </w:pPr>
      <w:r>
        <w:t>56.  I think hard about what steps to take</w:t>
      </w:r>
      <w:r w:rsidR="008013F7">
        <w:t xml:space="preserve"> about my food allergy</w:t>
      </w:r>
      <w:r>
        <w:t>.</w:t>
      </w:r>
      <w:r w:rsidR="00D14CE7" w:rsidRPr="00D14CE7">
        <w:t xml:space="preserve"> </w:t>
      </w:r>
      <w:r w:rsidR="00D14CE7" w:rsidRPr="00AC1ED0">
        <w:t>**</w:t>
      </w:r>
    </w:p>
    <w:p w14:paraId="78E74EE1" w14:textId="45572810" w:rsidR="00B9303D" w:rsidRDefault="00B9303D" w:rsidP="00B9303D">
      <w:pPr>
        <w:pStyle w:val="SemEspaamento"/>
      </w:pPr>
      <w:r>
        <w:t xml:space="preserve">57.  I act as though </w:t>
      </w:r>
      <w:r w:rsidR="008013F7">
        <w:t>my food allergy</w:t>
      </w:r>
      <w:r>
        <w:t xml:space="preserve"> hasn't even happened.</w:t>
      </w:r>
    </w:p>
    <w:p w14:paraId="5CCA1941" w14:textId="66665896" w:rsidR="00B9303D" w:rsidRDefault="00B9303D" w:rsidP="00B9303D">
      <w:pPr>
        <w:pStyle w:val="SemEspaamento"/>
      </w:pPr>
      <w:r>
        <w:t xml:space="preserve">58.  I do what has to be </w:t>
      </w:r>
      <w:r w:rsidR="008013F7">
        <w:t>done about my food allergy</w:t>
      </w:r>
      <w:r>
        <w:t>, one step at a time.</w:t>
      </w:r>
    </w:p>
    <w:p w14:paraId="5037B4D8" w14:textId="3C039F61" w:rsidR="00B9303D" w:rsidRDefault="00B9303D" w:rsidP="00B9303D">
      <w:pPr>
        <w:pStyle w:val="SemEspaamento"/>
      </w:pPr>
      <w:r>
        <w:t xml:space="preserve">59.  I learn something from </w:t>
      </w:r>
      <w:r w:rsidR="008013F7">
        <w:t>my food allergy</w:t>
      </w:r>
      <w:r>
        <w:t>.</w:t>
      </w:r>
      <w:r w:rsidR="00AC1ED0" w:rsidRPr="00AC1ED0">
        <w:t xml:space="preserve"> </w:t>
      </w:r>
      <w:r w:rsidR="00AC1ED0" w:rsidRPr="00AC1ED0">
        <w:t>**</w:t>
      </w:r>
    </w:p>
    <w:p w14:paraId="0421A155" w14:textId="77777777" w:rsidR="00B9303D" w:rsidRDefault="00B9303D" w:rsidP="00B9303D">
      <w:pPr>
        <w:pStyle w:val="SemEspaamento"/>
      </w:pPr>
      <w:r>
        <w:t>60.  I pray more than usual.</w:t>
      </w:r>
    </w:p>
    <w:p w14:paraId="1936EBB5" w14:textId="77777777" w:rsidR="00B9303D" w:rsidRDefault="00B9303D" w:rsidP="00B9303D">
      <w:pPr>
        <w:pStyle w:val="SemEspaamento"/>
      </w:pPr>
    </w:p>
    <w:p w14:paraId="6AFD5093" w14:textId="77777777" w:rsidR="00B9303D" w:rsidRDefault="00B9303D" w:rsidP="00B9303D">
      <w:pPr>
        <w:pStyle w:val="SemEspaamento"/>
      </w:pPr>
      <w:r>
        <w:t>------------------------------------------------------------------------</w:t>
      </w:r>
    </w:p>
    <w:p w14:paraId="1308FEBB" w14:textId="77777777" w:rsidR="00B9303D" w:rsidRDefault="00B9303D" w:rsidP="00B9303D">
      <w:pPr>
        <w:pStyle w:val="SemEspaamento"/>
      </w:pPr>
    </w:p>
    <w:p w14:paraId="5B2111FD" w14:textId="77777777" w:rsidR="00B9303D" w:rsidRDefault="00B9303D" w:rsidP="00B9303D">
      <w:pPr>
        <w:pStyle w:val="SemEspaamento"/>
      </w:pPr>
      <w:r>
        <w:t>Scales (sum items listed, with no reversals of coding):</w:t>
      </w:r>
    </w:p>
    <w:p w14:paraId="1EBC10BF" w14:textId="77777777" w:rsidR="00B9303D" w:rsidRDefault="00B9303D" w:rsidP="00B9303D">
      <w:pPr>
        <w:pStyle w:val="SemEspaamento"/>
      </w:pPr>
    </w:p>
    <w:p w14:paraId="2FDB3033" w14:textId="31EC6919" w:rsidR="00B9303D" w:rsidRDefault="00B9303D" w:rsidP="00B9303D">
      <w:pPr>
        <w:pStyle w:val="SemEspaamento"/>
      </w:pPr>
      <w:r>
        <w:t>Positive reinterpretation and growth:  1</w:t>
      </w:r>
      <w:r w:rsidR="00D14CE7" w:rsidRPr="00AC1ED0">
        <w:t>**</w:t>
      </w:r>
      <w:r>
        <w:t>, 29, 38, 59</w:t>
      </w:r>
      <w:r w:rsidR="00D14CE7" w:rsidRPr="00AC1ED0">
        <w:t>**</w:t>
      </w:r>
    </w:p>
    <w:p w14:paraId="06D4F2F1" w14:textId="004E31BA" w:rsidR="00B9303D" w:rsidRDefault="00B9303D" w:rsidP="00B9303D">
      <w:pPr>
        <w:pStyle w:val="SemEspaamento"/>
      </w:pPr>
      <w:r>
        <w:t>Mental disengagement:  2</w:t>
      </w:r>
      <w:r w:rsidR="00D14CE7" w:rsidRPr="00AC1ED0">
        <w:t>**</w:t>
      </w:r>
      <w:r>
        <w:t>, 16, 31, 43</w:t>
      </w:r>
      <w:r w:rsidR="00D14CE7" w:rsidRPr="00AC1ED0">
        <w:t>**</w:t>
      </w:r>
    </w:p>
    <w:p w14:paraId="3278B5EF" w14:textId="3F1085E7" w:rsidR="00B9303D" w:rsidRDefault="00B9303D" w:rsidP="00B9303D">
      <w:pPr>
        <w:pStyle w:val="SemEspaamento"/>
      </w:pPr>
      <w:r>
        <w:t>Focus on and venting of emotions:  3</w:t>
      </w:r>
      <w:r w:rsidR="00D14CE7" w:rsidRPr="00AC1ED0">
        <w:t>**</w:t>
      </w:r>
      <w:r>
        <w:t>, 17, 28, 46</w:t>
      </w:r>
      <w:r w:rsidR="00D14CE7" w:rsidRPr="00AC1ED0">
        <w:t>**</w:t>
      </w:r>
    </w:p>
    <w:p w14:paraId="5BE85602" w14:textId="0BCDC4BC" w:rsidR="00B9303D" w:rsidRDefault="00B9303D" w:rsidP="00B9303D">
      <w:pPr>
        <w:pStyle w:val="SemEspaamento"/>
      </w:pPr>
      <w:r>
        <w:t>Use of instrumental social support:  4, 14</w:t>
      </w:r>
      <w:r w:rsidR="00D14CE7" w:rsidRPr="00AC1ED0">
        <w:t>**</w:t>
      </w:r>
      <w:r>
        <w:t>, 30</w:t>
      </w:r>
      <w:r w:rsidR="00D14CE7" w:rsidRPr="00AC1ED0">
        <w:t>**</w:t>
      </w:r>
      <w:r>
        <w:t>, 45</w:t>
      </w:r>
    </w:p>
    <w:p w14:paraId="7B386FCD" w14:textId="4FB21BF5" w:rsidR="00B9303D" w:rsidRDefault="00B9303D" w:rsidP="00B9303D">
      <w:pPr>
        <w:pStyle w:val="SemEspaamento"/>
      </w:pPr>
      <w:r>
        <w:t>Active coping:  5</w:t>
      </w:r>
      <w:r w:rsidR="00D14CE7" w:rsidRPr="00AC1ED0">
        <w:t>**</w:t>
      </w:r>
      <w:r>
        <w:t>, 25</w:t>
      </w:r>
      <w:r w:rsidR="00D14CE7" w:rsidRPr="00AC1ED0">
        <w:t>**</w:t>
      </w:r>
      <w:r>
        <w:t>, 47, 58</w:t>
      </w:r>
    </w:p>
    <w:p w14:paraId="3F260CF3" w14:textId="52D664B1" w:rsidR="00B9303D" w:rsidRDefault="00B9303D" w:rsidP="00B9303D">
      <w:pPr>
        <w:pStyle w:val="SemEspaamento"/>
      </w:pPr>
      <w:r>
        <w:t>Denial:  6</w:t>
      </w:r>
      <w:r w:rsidR="00D14CE7" w:rsidRPr="00AC1ED0">
        <w:t>**</w:t>
      </w:r>
      <w:r>
        <w:t>, 27, 40</w:t>
      </w:r>
      <w:r w:rsidR="00D14CE7" w:rsidRPr="00AC1ED0">
        <w:t>**</w:t>
      </w:r>
      <w:r>
        <w:t>, 57</w:t>
      </w:r>
    </w:p>
    <w:p w14:paraId="31CB9B52" w14:textId="77EDCF93" w:rsidR="00B9303D" w:rsidRDefault="00B9303D" w:rsidP="00B9303D">
      <w:pPr>
        <w:pStyle w:val="SemEspaamento"/>
      </w:pPr>
      <w:r>
        <w:t>Religious coping:  7, 18</w:t>
      </w:r>
      <w:r w:rsidR="00D14CE7" w:rsidRPr="00AC1ED0">
        <w:t>**</w:t>
      </w:r>
      <w:r>
        <w:t>, 48</w:t>
      </w:r>
      <w:r w:rsidR="00D14CE7" w:rsidRPr="00AC1ED0">
        <w:t>**</w:t>
      </w:r>
      <w:r>
        <w:t>, 60</w:t>
      </w:r>
    </w:p>
    <w:p w14:paraId="6B1278D8" w14:textId="52840B52" w:rsidR="00B9303D" w:rsidRDefault="00B9303D" w:rsidP="00B9303D">
      <w:pPr>
        <w:pStyle w:val="SemEspaamento"/>
      </w:pPr>
      <w:r>
        <w:t>Humor:  8, 20</w:t>
      </w:r>
      <w:r w:rsidR="00D14CE7" w:rsidRPr="00AC1ED0">
        <w:t>**</w:t>
      </w:r>
      <w:r>
        <w:t>, 36, 50</w:t>
      </w:r>
      <w:r w:rsidR="00D14CE7" w:rsidRPr="00AC1ED0">
        <w:t>**</w:t>
      </w:r>
    </w:p>
    <w:p w14:paraId="3EB2F16D" w14:textId="50E3DFCA" w:rsidR="00B9303D" w:rsidRDefault="00B9303D" w:rsidP="00B9303D">
      <w:pPr>
        <w:pStyle w:val="SemEspaamento"/>
      </w:pPr>
      <w:r>
        <w:t>Behavioral disengagement:  9</w:t>
      </w:r>
      <w:r w:rsidR="00D14CE7" w:rsidRPr="00AC1ED0">
        <w:t>**</w:t>
      </w:r>
      <w:r>
        <w:t>, 24, 37</w:t>
      </w:r>
      <w:r w:rsidR="00D14CE7" w:rsidRPr="00AC1ED0">
        <w:t>**</w:t>
      </w:r>
      <w:r>
        <w:t>, 51</w:t>
      </w:r>
    </w:p>
    <w:p w14:paraId="71E4BF48" w14:textId="79412060" w:rsidR="00B9303D" w:rsidRDefault="00B9303D" w:rsidP="00B9303D">
      <w:pPr>
        <w:pStyle w:val="SemEspaamento"/>
      </w:pPr>
      <w:r>
        <w:t>Restraint:  10</w:t>
      </w:r>
      <w:r w:rsidR="00D14CE7" w:rsidRPr="00AC1ED0">
        <w:t>**</w:t>
      </w:r>
      <w:r>
        <w:t>, 22, 41, 49</w:t>
      </w:r>
      <w:r w:rsidR="00D14CE7" w:rsidRPr="00AC1ED0">
        <w:t>**</w:t>
      </w:r>
    </w:p>
    <w:p w14:paraId="6F8B2171" w14:textId="2EB319CA" w:rsidR="00B9303D" w:rsidRDefault="00B9303D" w:rsidP="00B9303D">
      <w:pPr>
        <w:pStyle w:val="SemEspaamento"/>
      </w:pPr>
      <w:r>
        <w:t>Use of emotional social support:  11, 23</w:t>
      </w:r>
      <w:r w:rsidR="00D14CE7" w:rsidRPr="00AC1ED0">
        <w:t>**</w:t>
      </w:r>
      <w:r>
        <w:t>, 34, 52</w:t>
      </w:r>
      <w:r w:rsidR="00D14CE7" w:rsidRPr="00AC1ED0">
        <w:t>**</w:t>
      </w:r>
    </w:p>
    <w:p w14:paraId="478EE8A8" w14:textId="27F11B6C" w:rsidR="00B9303D" w:rsidRDefault="00B9303D" w:rsidP="00B9303D">
      <w:pPr>
        <w:pStyle w:val="SemEspaamento"/>
      </w:pPr>
      <w:r>
        <w:t>Substance use:  12, 26, 35</w:t>
      </w:r>
      <w:r w:rsidR="00D14CE7" w:rsidRPr="00AC1ED0">
        <w:t>**</w:t>
      </w:r>
      <w:r>
        <w:t>, 53</w:t>
      </w:r>
      <w:r w:rsidR="00D14CE7" w:rsidRPr="00AC1ED0">
        <w:t>**</w:t>
      </w:r>
    </w:p>
    <w:p w14:paraId="50805191" w14:textId="67B5CB2F" w:rsidR="00B9303D" w:rsidRDefault="00B9303D" w:rsidP="00B9303D">
      <w:pPr>
        <w:pStyle w:val="SemEspaamento"/>
      </w:pPr>
      <w:r>
        <w:t>Acceptance:  13, 21, 44</w:t>
      </w:r>
      <w:r w:rsidR="00D14CE7" w:rsidRPr="00AC1ED0">
        <w:t>**</w:t>
      </w:r>
      <w:r>
        <w:t>, 54</w:t>
      </w:r>
      <w:r w:rsidR="00D14CE7" w:rsidRPr="00AC1ED0">
        <w:t>**</w:t>
      </w:r>
    </w:p>
    <w:p w14:paraId="65C60E07" w14:textId="4440B8D1" w:rsidR="00B9303D" w:rsidRDefault="00B9303D" w:rsidP="00B9303D">
      <w:pPr>
        <w:pStyle w:val="SemEspaamento"/>
      </w:pPr>
      <w:r>
        <w:t>Suppression of competing activities:  15, 33</w:t>
      </w:r>
      <w:r w:rsidR="00D14CE7" w:rsidRPr="00AC1ED0">
        <w:t>**</w:t>
      </w:r>
      <w:r>
        <w:t>, 42, 55</w:t>
      </w:r>
      <w:r w:rsidR="00D14CE7" w:rsidRPr="00AC1ED0">
        <w:t>**</w:t>
      </w:r>
    </w:p>
    <w:p w14:paraId="62136B71" w14:textId="1A000702" w:rsidR="000F0CEF" w:rsidRDefault="00B9303D" w:rsidP="000F0CEF">
      <w:pPr>
        <w:pStyle w:val="SemEspaamento"/>
      </w:pPr>
      <w:r>
        <w:t>Planning:  19, 32</w:t>
      </w:r>
      <w:r w:rsidR="00D14CE7" w:rsidRPr="00AC1ED0">
        <w:t>**</w:t>
      </w:r>
      <w:r>
        <w:t>, 39, 56</w:t>
      </w:r>
      <w:r w:rsidR="00D14CE7" w:rsidRPr="00AC1ED0">
        <w:t>**</w:t>
      </w:r>
    </w:p>
    <w:p w14:paraId="0E199DB7" w14:textId="07C41B9F" w:rsidR="00D022F4" w:rsidRDefault="00D022F4" w:rsidP="000F0CEF">
      <w:pPr>
        <w:pStyle w:val="SemEspaamento"/>
      </w:pPr>
    </w:p>
    <w:p w14:paraId="096467B3" w14:textId="45452174" w:rsidR="00D022F4" w:rsidRPr="00D022F4" w:rsidRDefault="00D022F4" w:rsidP="000F0CEF">
      <w:pPr>
        <w:pStyle w:val="SemEspaamento"/>
        <w:rPr>
          <w:b/>
          <w:bCs/>
          <w:sz w:val="40"/>
          <w:szCs w:val="36"/>
        </w:rPr>
      </w:pPr>
      <w:r w:rsidRPr="00D022F4">
        <w:rPr>
          <w:b/>
          <w:bCs/>
          <w:sz w:val="40"/>
          <w:szCs w:val="36"/>
        </w:rPr>
        <w:t>**</w:t>
      </w:r>
      <w:r w:rsidRPr="00D022F4">
        <w:rPr>
          <w:b/>
          <w:bCs/>
          <w:sz w:val="40"/>
          <w:szCs w:val="36"/>
        </w:rPr>
        <w:t xml:space="preserve"> = SHORT VERSION ITEMS</w:t>
      </w:r>
    </w:p>
    <w:sectPr w:rsidR="00D022F4" w:rsidRPr="00D02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AD085" w14:textId="77777777" w:rsidR="00AF6787" w:rsidRDefault="00AF6787" w:rsidP="008013F7">
      <w:pPr>
        <w:spacing w:after="0" w:line="240" w:lineRule="auto"/>
      </w:pPr>
      <w:r>
        <w:separator/>
      </w:r>
    </w:p>
  </w:endnote>
  <w:endnote w:type="continuationSeparator" w:id="0">
    <w:p w14:paraId="4CB1785E" w14:textId="77777777" w:rsidR="00AF6787" w:rsidRDefault="00AF6787" w:rsidP="00801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CBDC6" w14:textId="77777777" w:rsidR="00AF6787" w:rsidRDefault="00AF6787" w:rsidP="008013F7">
      <w:pPr>
        <w:spacing w:after="0" w:line="240" w:lineRule="auto"/>
      </w:pPr>
      <w:r>
        <w:separator/>
      </w:r>
    </w:p>
  </w:footnote>
  <w:footnote w:type="continuationSeparator" w:id="0">
    <w:p w14:paraId="4FCEA8D8" w14:textId="77777777" w:rsidR="00AF6787" w:rsidRDefault="00AF6787" w:rsidP="00801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zI2sDS2NDIzMjBV0lEKTi0uzszPAykwrAUAqSek7CwAAAA="/>
  </w:docVars>
  <w:rsids>
    <w:rsidRoot w:val="007E56E0"/>
    <w:rsid w:val="000F0CEF"/>
    <w:rsid w:val="001D3E07"/>
    <w:rsid w:val="00221790"/>
    <w:rsid w:val="00430DA9"/>
    <w:rsid w:val="004A0DC0"/>
    <w:rsid w:val="005A0AE0"/>
    <w:rsid w:val="007E56E0"/>
    <w:rsid w:val="008013F7"/>
    <w:rsid w:val="00803AB9"/>
    <w:rsid w:val="00AC1ED0"/>
    <w:rsid w:val="00AF6787"/>
    <w:rsid w:val="00B9303D"/>
    <w:rsid w:val="00C55889"/>
    <w:rsid w:val="00C578C8"/>
    <w:rsid w:val="00CA441A"/>
    <w:rsid w:val="00D022F4"/>
    <w:rsid w:val="00D14CE7"/>
    <w:rsid w:val="00D27BC3"/>
    <w:rsid w:val="00E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055C"/>
  <w15:chartTrackingRefBased/>
  <w15:docId w15:val="{3AE69A46-80DE-4D44-BB2D-51D659C1A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E56E0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7E56E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E56E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E56E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56E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56E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E5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56E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801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013F7"/>
  </w:style>
  <w:style w:type="paragraph" w:styleId="Rodap">
    <w:name w:val="footer"/>
    <w:basedOn w:val="Normal"/>
    <w:link w:val="RodapChar"/>
    <w:uiPriority w:val="99"/>
    <w:unhideWhenUsed/>
    <w:rsid w:val="00801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01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721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ins</dc:creator>
  <cp:keywords/>
  <dc:description/>
  <cp:lastModifiedBy>Gabriel Lins</cp:lastModifiedBy>
  <cp:revision>13</cp:revision>
  <dcterms:created xsi:type="dcterms:W3CDTF">2020-10-15T17:48:00Z</dcterms:created>
  <dcterms:modified xsi:type="dcterms:W3CDTF">2021-09-16T13:31:00Z</dcterms:modified>
</cp:coreProperties>
</file>